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2FC5E" w14:textId="1214DB61" w:rsidR="00805D3D" w:rsidRPr="00805D3D" w:rsidRDefault="00805D3D" w:rsidP="00805D3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05D3D">
        <w:rPr>
          <w:rFonts w:ascii="Arial" w:hAnsi="Arial" w:cs="Arial"/>
          <w:b/>
          <w:sz w:val="20"/>
          <w:szCs w:val="20"/>
          <w:lang w:val="en-US"/>
        </w:rPr>
        <w:t>S13</w:t>
      </w:r>
      <w:r w:rsidRPr="00805D3D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805D3D">
        <w:rPr>
          <w:rFonts w:ascii="Arial" w:hAnsi="Arial" w:cs="Arial"/>
          <w:b/>
          <w:sz w:val="20"/>
          <w:szCs w:val="20"/>
          <w:lang w:val="en-US"/>
        </w:rPr>
        <w:t>. Funnel plot of difference in seroconversion rates towards vaccine-like A(H1N1) strains 3–4 weeks after one dose of the MF59</w:t>
      </w:r>
      <w:bookmarkStart w:id="0" w:name="_GoBack"/>
      <w:bookmarkEnd w:id="0"/>
      <w:r w:rsidRPr="00805D3D">
        <w:rPr>
          <w:rFonts w:ascii="Arial" w:hAnsi="Arial" w:cs="Arial"/>
          <w:b/>
          <w:sz w:val="20"/>
          <w:szCs w:val="20"/>
          <w:lang w:val="en-US"/>
        </w:rPr>
        <w:t>-adjuvanted or non-adjuvanted seasonal influenza vaccines in non-elderly adults.</w:t>
      </w:r>
    </w:p>
    <w:p w14:paraId="0E6893E5" w14:textId="77777777" w:rsidR="00805D3D" w:rsidRPr="008B0E7A" w:rsidRDefault="00805D3D" w:rsidP="00805D3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CFE6153" w14:textId="77777777" w:rsidR="00805D3D" w:rsidRPr="008B0E7A" w:rsidRDefault="00805D3D" w:rsidP="00805D3D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610B1F5" wp14:editId="2987E962">
            <wp:extent cx="3546121" cy="3240000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612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8A2A4" w14:textId="77777777" w:rsidR="00805D3D" w:rsidRPr="008B0E7A" w:rsidRDefault="00805D3D" w:rsidP="00805D3D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112539" wp14:editId="52CDE6A1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22" name="Ova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A0CFA91" id="Ovale 22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15900C" wp14:editId="1643E2DF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21" name="Ova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622F7E" id="Ovale 21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8.8% (95% CI: 3.7%, 14.0%) </w:t>
      </w:r>
    </w:p>
    <w:p w14:paraId="68B44039" w14:textId="77777777" w:rsidR="00805D3D" w:rsidRPr="008B0E7A" w:rsidRDefault="00805D3D" w:rsidP="00805D3D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4C940F3" w14:textId="77777777" w:rsidR="0070720E" w:rsidRPr="00805D3D" w:rsidRDefault="0070720E">
      <w:pPr>
        <w:rPr>
          <w:lang w:val="en-US"/>
        </w:rPr>
      </w:pPr>
    </w:p>
    <w:sectPr w:rsidR="0070720E" w:rsidRPr="00805D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9E"/>
    <w:rsid w:val="0070720E"/>
    <w:rsid w:val="00805D3D"/>
    <w:rsid w:val="00CC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33591"/>
  <w15:chartTrackingRefBased/>
  <w15:docId w15:val="{771533AE-DC56-47F0-BD0F-DA9DCDFCF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05D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6:00Z</dcterms:created>
  <dcterms:modified xsi:type="dcterms:W3CDTF">2024-05-09T09:17:00Z</dcterms:modified>
</cp:coreProperties>
</file>